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6D077" w14:textId="77777777" w:rsidR="004F228B" w:rsidRDefault="008F1A4C" w:rsidP="008F1A4C">
      <w:pPr>
        <w:jc w:val="center"/>
        <w:rPr>
          <w:rFonts w:ascii="Times" w:hAnsi="Times"/>
          <w:b/>
          <w:sz w:val="28"/>
          <w:szCs w:val="28"/>
        </w:rPr>
      </w:pPr>
      <w:r w:rsidRPr="00C7335A">
        <w:rPr>
          <w:rFonts w:ascii="Times" w:hAnsi="Times"/>
          <w:b/>
          <w:sz w:val="28"/>
          <w:szCs w:val="28"/>
        </w:rPr>
        <w:t>Supplemental material</w:t>
      </w:r>
    </w:p>
    <w:p w14:paraId="016AA0B2" w14:textId="043A0100" w:rsidR="001B3A9B" w:rsidRPr="000466C9" w:rsidRDefault="00A21631" w:rsidP="00A21631">
      <w:pPr>
        <w:jc w:val="left"/>
        <w:rPr>
          <w:rFonts w:ascii="Times New Roman" w:hAnsi="Times New Roman"/>
          <w:highlight w:val="yellow"/>
        </w:rPr>
      </w:pPr>
      <w:r w:rsidRPr="000466C9">
        <w:rPr>
          <w:rFonts w:ascii="Times New Roman" w:hAnsi="Times New Roman" w:cs="Times New Roman"/>
          <w:highlight w:val="yellow"/>
        </w:rPr>
        <w:t xml:space="preserve">Supplemental Table </w:t>
      </w:r>
      <w:r w:rsidRPr="000466C9">
        <w:rPr>
          <w:rFonts w:ascii="Times New Roman" w:hAnsi="Times New Roman" w:cs="Times New Roman" w:hint="eastAsia"/>
          <w:highlight w:val="yellow"/>
        </w:rPr>
        <w:t>1</w:t>
      </w:r>
      <w:r w:rsidR="001B3A9B" w:rsidRPr="000466C9">
        <w:rPr>
          <w:rFonts w:ascii="Times New Roman" w:hAnsi="Times New Roman" w:hint="eastAsia"/>
          <w:highlight w:val="yellow"/>
        </w:rPr>
        <w:t>. Multivariate logistic regression regarding improvement from 3-month to 1-year.</w:t>
      </w:r>
    </w:p>
    <w:tbl>
      <w:tblPr>
        <w:tblStyle w:val="a3"/>
        <w:tblW w:w="4999" w:type="pct"/>
        <w:tblLook w:val="04A0" w:firstRow="1" w:lastRow="0" w:firstColumn="1" w:lastColumn="0" w:noHBand="0" w:noVBand="1"/>
      </w:tblPr>
      <w:tblGrid>
        <w:gridCol w:w="4815"/>
        <w:gridCol w:w="4566"/>
        <w:gridCol w:w="4566"/>
      </w:tblGrid>
      <w:tr w:rsidR="00E83BC6" w:rsidRPr="000466C9" w14:paraId="0E47FD2C" w14:textId="77777777" w:rsidTr="00E83BC6">
        <w:trPr>
          <w:trHeight w:val="200"/>
        </w:trPr>
        <w:tc>
          <w:tcPr>
            <w:tcW w:w="1726" w:type="pct"/>
          </w:tcPr>
          <w:p w14:paraId="72A370C7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274" w:type="pct"/>
            <w:gridSpan w:val="2"/>
          </w:tcPr>
          <w:p w14:paraId="032A7144" w14:textId="77777777" w:rsidR="001B3A9B" w:rsidRPr="000466C9" w:rsidRDefault="001B3A9B" w:rsidP="00CF157D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Multivariate logistic regression</w:t>
            </w:r>
          </w:p>
        </w:tc>
      </w:tr>
      <w:tr w:rsidR="00E83BC6" w:rsidRPr="000466C9" w14:paraId="2AD14ECD" w14:textId="77777777" w:rsidTr="00E83BC6">
        <w:trPr>
          <w:trHeight w:val="242"/>
        </w:trPr>
        <w:tc>
          <w:tcPr>
            <w:tcW w:w="1726" w:type="pct"/>
          </w:tcPr>
          <w:p w14:paraId="7AC82EB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37" w:type="pct"/>
          </w:tcPr>
          <w:p w14:paraId="6CB4257F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Adjusted OR</w:t>
            </w:r>
            <w:r w:rsidRPr="000466C9">
              <w:rPr>
                <w:rFonts w:ascii="Times New Roman" w:hAnsi="Times New Roman" w:cs="Times New Roman" w:hint="eastAsia"/>
                <w:highlight w:val="yellow"/>
              </w:rPr>
              <w:t xml:space="preserve"> </w:t>
            </w:r>
            <w:r w:rsidRPr="000466C9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637" w:type="pct"/>
          </w:tcPr>
          <w:p w14:paraId="560F7A3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i/>
                <w:highlight w:val="yellow"/>
              </w:rPr>
              <w:t>P</w:t>
            </w:r>
            <w:r w:rsidRPr="000466C9">
              <w:rPr>
                <w:rFonts w:ascii="Times New Roman" w:hAnsi="Times New Roman" w:cs="Times New Roman"/>
                <w:highlight w:val="yellow"/>
              </w:rPr>
              <w:t xml:space="preserve"> value</w:t>
            </w:r>
          </w:p>
        </w:tc>
      </w:tr>
      <w:tr w:rsidR="00E83BC6" w:rsidRPr="000466C9" w14:paraId="625928CB" w14:textId="77777777" w:rsidTr="00E83BC6">
        <w:trPr>
          <w:trHeight w:val="147"/>
        </w:trPr>
        <w:tc>
          <w:tcPr>
            <w:tcW w:w="1726" w:type="pct"/>
          </w:tcPr>
          <w:p w14:paraId="3AC8E3BE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Age, per 1-year increase</w:t>
            </w:r>
          </w:p>
        </w:tc>
        <w:tc>
          <w:tcPr>
            <w:tcW w:w="1637" w:type="pct"/>
          </w:tcPr>
          <w:p w14:paraId="47D5BEA0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045 (0.966-1.131)</w:t>
            </w:r>
          </w:p>
        </w:tc>
        <w:tc>
          <w:tcPr>
            <w:tcW w:w="1637" w:type="pct"/>
          </w:tcPr>
          <w:p w14:paraId="6DFEC85A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269</w:t>
            </w:r>
          </w:p>
        </w:tc>
      </w:tr>
      <w:tr w:rsidR="00E83BC6" w:rsidRPr="000466C9" w14:paraId="44AC07DD" w14:textId="77777777" w:rsidTr="00E83BC6">
        <w:trPr>
          <w:trHeight w:val="211"/>
        </w:trPr>
        <w:tc>
          <w:tcPr>
            <w:tcW w:w="1726" w:type="pct"/>
          </w:tcPr>
          <w:p w14:paraId="117ED69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H</w:t>
            </w:r>
            <w:r w:rsidRPr="000466C9">
              <w:rPr>
                <w:rFonts w:ascii="Times New Roman" w:hAnsi="Times New Roman" w:cs="Times New Roman" w:hint="eastAsia"/>
                <w:highlight w:val="yellow"/>
              </w:rPr>
              <w:t>ypertension</w:t>
            </w:r>
          </w:p>
        </w:tc>
        <w:tc>
          <w:tcPr>
            <w:tcW w:w="1637" w:type="pct"/>
          </w:tcPr>
          <w:p w14:paraId="49FAB5A5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396 (0.396-4.920)</w:t>
            </w:r>
          </w:p>
        </w:tc>
        <w:tc>
          <w:tcPr>
            <w:tcW w:w="1637" w:type="pct"/>
          </w:tcPr>
          <w:p w14:paraId="32175887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603</w:t>
            </w:r>
          </w:p>
        </w:tc>
      </w:tr>
      <w:tr w:rsidR="00E83BC6" w:rsidRPr="000466C9" w14:paraId="6B21638E" w14:textId="77777777" w:rsidTr="00E83BC6">
        <w:trPr>
          <w:trHeight w:val="211"/>
        </w:trPr>
        <w:tc>
          <w:tcPr>
            <w:tcW w:w="1726" w:type="pct"/>
          </w:tcPr>
          <w:p w14:paraId="16B6747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 xml:space="preserve">Diabetes </w:t>
            </w:r>
            <w:proofErr w:type="spellStart"/>
            <w:r w:rsidRPr="000466C9">
              <w:rPr>
                <w:rFonts w:ascii="Times New Roman" w:hAnsi="Times New Roman" w:cs="Times New Roman" w:hint="eastAsia"/>
                <w:highlight w:val="yellow"/>
              </w:rPr>
              <w:t>Millitus</w:t>
            </w:r>
            <w:proofErr w:type="spellEnd"/>
          </w:p>
        </w:tc>
        <w:tc>
          <w:tcPr>
            <w:tcW w:w="1637" w:type="pct"/>
          </w:tcPr>
          <w:p w14:paraId="709DCDA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735 (0.157-3.445)</w:t>
            </w:r>
          </w:p>
        </w:tc>
        <w:tc>
          <w:tcPr>
            <w:tcW w:w="1637" w:type="pct"/>
          </w:tcPr>
          <w:p w14:paraId="70E70E6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696</w:t>
            </w:r>
          </w:p>
        </w:tc>
      </w:tr>
      <w:tr w:rsidR="00E83BC6" w:rsidRPr="000466C9" w14:paraId="3995DB70" w14:textId="77777777" w:rsidTr="00E83BC6">
        <w:trPr>
          <w:trHeight w:val="211"/>
        </w:trPr>
        <w:tc>
          <w:tcPr>
            <w:tcW w:w="1726" w:type="pct"/>
          </w:tcPr>
          <w:p w14:paraId="7AF5377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Hyperlipidemia</w:t>
            </w:r>
          </w:p>
        </w:tc>
        <w:tc>
          <w:tcPr>
            <w:tcW w:w="1637" w:type="pct"/>
          </w:tcPr>
          <w:p w14:paraId="2C5CE9CE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426 (0.064-2.823)</w:t>
            </w:r>
          </w:p>
        </w:tc>
        <w:tc>
          <w:tcPr>
            <w:tcW w:w="1637" w:type="pct"/>
          </w:tcPr>
          <w:p w14:paraId="0382522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377</w:t>
            </w:r>
          </w:p>
        </w:tc>
      </w:tr>
      <w:tr w:rsidR="00E83BC6" w:rsidRPr="000466C9" w14:paraId="64E97A92" w14:textId="77777777" w:rsidTr="00E83BC6">
        <w:trPr>
          <w:trHeight w:val="211"/>
        </w:trPr>
        <w:tc>
          <w:tcPr>
            <w:tcW w:w="1726" w:type="pct"/>
          </w:tcPr>
          <w:p w14:paraId="45101F8B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GCS, per 1-point increase</w:t>
            </w:r>
          </w:p>
        </w:tc>
        <w:tc>
          <w:tcPr>
            <w:tcW w:w="1637" w:type="pct"/>
          </w:tcPr>
          <w:p w14:paraId="1696F8C2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2.354 (1.295-4.281)</w:t>
            </w:r>
          </w:p>
        </w:tc>
        <w:tc>
          <w:tcPr>
            <w:tcW w:w="1637" w:type="pct"/>
          </w:tcPr>
          <w:p w14:paraId="38D1D51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005</w:t>
            </w:r>
          </w:p>
        </w:tc>
      </w:tr>
      <w:tr w:rsidR="00E83BC6" w:rsidRPr="000466C9" w14:paraId="076088AE" w14:textId="77777777" w:rsidTr="00E83BC6">
        <w:trPr>
          <w:trHeight w:val="389"/>
        </w:trPr>
        <w:tc>
          <w:tcPr>
            <w:tcW w:w="1726" w:type="pct"/>
          </w:tcPr>
          <w:p w14:paraId="6C10265A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NIHSS, per 1-point increase</w:t>
            </w:r>
          </w:p>
        </w:tc>
        <w:tc>
          <w:tcPr>
            <w:tcW w:w="1637" w:type="pct"/>
          </w:tcPr>
          <w:p w14:paraId="429C397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985 (0.887-1.093)</w:t>
            </w:r>
          </w:p>
        </w:tc>
        <w:tc>
          <w:tcPr>
            <w:tcW w:w="1637" w:type="pct"/>
          </w:tcPr>
          <w:p w14:paraId="7E54698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773</w:t>
            </w:r>
          </w:p>
        </w:tc>
      </w:tr>
      <w:tr w:rsidR="00E83BC6" w:rsidRPr="000466C9" w14:paraId="6CF17AEF" w14:textId="77777777" w:rsidTr="00E83BC6">
        <w:trPr>
          <w:trHeight w:val="213"/>
        </w:trPr>
        <w:tc>
          <w:tcPr>
            <w:tcW w:w="1726" w:type="pct"/>
          </w:tcPr>
          <w:p w14:paraId="1D6836C8" w14:textId="59706712" w:rsidR="001B3A9B" w:rsidRPr="000466C9" w:rsidRDefault="00A47687" w:rsidP="00CF157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Hemorrhage volume, per 1 ml</w:t>
            </w:r>
            <w:r w:rsidR="001B3A9B" w:rsidRPr="000466C9">
              <w:rPr>
                <w:rFonts w:ascii="Times New Roman" w:hAnsi="Times New Roman" w:cs="Times New Roman"/>
                <w:highlight w:val="yellow"/>
              </w:rPr>
              <w:t xml:space="preserve"> increase</w:t>
            </w:r>
          </w:p>
        </w:tc>
        <w:tc>
          <w:tcPr>
            <w:tcW w:w="1637" w:type="pct"/>
          </w:tcPr>
          <w:p w14:paraId="420A59A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041 (0.999-1.085)</w:t>
            </w:r>
          </w:p>
        </w:tc>
        <w:tc>
          <w:tcPr>
            <w:tcW w:w="1637" w:type="pct"/>
          </w:tcPr>
          <w:p w14:paraId="221DD14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056</w:t>
            </w:r>
          </w:p>
        </w:tc>
      </w:tr>
      <w:tr w:rsidR="00E83BC6" w:rsidRPr="000466C9" w14:paraId="0AC7AF6F" w14:textId="77777777" w:rsidTr="00E83BC6">
        <w:trPr>
          <w:trHeight w:val="110"/>
        </w:trPr>
        <w:tc>
          <w:tcPr>
            <w:tcW w:w="1726" w:type="pct"/>
          </w:tcPr>
          <w:p w14:paraId="0706183E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IVE</w:t>
            </w:r>
          </w:p>
        </w:tc>
        <w:tc>
          <w:tcPr>
            <w:tcW w:w="1637" w:type="pct"/>
          </w:tcPr>
          <w:p w14:paraId="0FDCA7EA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714 (0.244-12.025)</w:t>
            </w:r>
          </w:p>
        </w:tc>
        <w:tc>
          <w:tcPr>
            <w:tcW w:w="1637" w:type="pct"/>
          </w:tcPr>
          <w:p w14:paraId="1F2287F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588</w:t>
            </w:r>
          </w:p>
        </w:tc>
      </w:tr>
      <w:tr w:rsidR="00E83BC6" w:rsidRPr="000466C9" w14:paraId="3703B135" w14:textId="77777777" w:rsidTr="00E83BC6">
        <w:trPr>
          <w:trHeight w:val="211"/>
        </w:trPr>
        <w:tc>
          <w:tcPr>
            <w:tcW w:w="1726" w:type="pct"/>
          </w:tcPr>
          <w:p w14:paraId="29A1E37B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SAH</w:t>
            </w:r>
          </w:p>
        </w:tc>
        <w:tc>
          <w:tcPr>
            <w:tcW w:w="1637" w:type="pct"/>
          </w:tcPr>
          <w:p w14:paraId="42A0BB5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330 (0.012-8.755)</w:t>
            </w:r>
          </w:p>
        </w:tc>
        <w:tc>
          <w:tcPr>
            <w:tcW w:w="1637" w:type="pct"/>
          </w:tcPr>
          <w:p w14:paraId="2B3F5098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507</w:t>
            </w:r>
          </w:p>
        </w:tc>
      </w:tr>
      <w:tr w:rsidR="00E83BC6" w:rsidRPr="000466C9" w14:paraId="253693B0" w14:textId="77777777" w:rsidTr="00E83BC6">
        <w:trPr>
          <w:trHeight w:val="211"/>
        </w:trPr>
        <w:tc>
          <w:tcPr>
            <w:tcW w:w="1726" w:type="pct"/>
          </w:tcPr>
          <w:p w14:paraId="23B21DD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Subdural</w:t>
            </w:r>
          </w:p>
        </w:tc>
        <w:tc>
          <w:tcPr>
            <w:tcW w:w="1637" w:type="pct"/>
          </w:tcPr>
          <w:p w14:paraId="03307870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861 (0.044-16.872)</w:t>
            </w:r>
          </w:p>
        </w:tc>
        <w:tc>
          <w:tcPr>
            <w:tcW w:w="1637" w:type="pct"/>
          </w:tcPr>
          <w:p w14:paraId="7589094C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921</w:t>
            </w:r>
          </w:p>
        </w:tc>
      </w:tr>
      <w:tr w:rsidR="00E83BC6" w:rsidRPr="000466C9" w14:paraId="2936C0C8" w14:textId="77777777" w:rsidTr="00E83BC6">
        <w:trPr>
          <w:trHeight w:val="211"/>
        </w:trPr>
        <w:tc>
          <w:tcPr>
            <w:tcW w:w="1726" w:type="pct"/>
          </w:tcPr>
          <w:p w14:paraId="39CC80B5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Surgery</w:t>
            </w:r>
          </w:p>
        </w:tc>
        <w:tc>
          <w:tcPr>
            <w:tcW w:w="1637" w:type="pct"/>
          </w:tcPr>
          <w:p w14:paraId="75727B50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4.917 (0.845-28.600)</w:t>
            </w:r>
          </w:p>
        </w:tc>
        <w:tc>
          <w:tcPr>
            <w:tcW w:w="1637" w:type="pct"/>
          </w:tcPr>
          <w:p w14:paraId="43F1AAEB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076</w:t>
            </w:r>
          </w:p>
        </w:tc>
      </w:tr>
      <w:tr w:rsidR="00E83BC6" w:rsidRPr="000466C9" w14:paraId="08428304" w14:textId="77777777" w:rsidTr="00E83BC6">
        <w:trPr>
          <w:trHeight w:val="211"/>
        </w:trPr>
        <w:tc>
          <w:tcPr>
            <w:tcW w:w="1726" w:type="pct"/>
          </w:tcPr>
          <w:p w14:paraId="348E701B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Recurrence of ICH</w:t>
            </w:r>
            <w:r w:rsidRPr="000466C9">
              <w:rPr>
                <w:rFonts w:ascii="Times New Roman" w:hAnsi="Times New Roman" w:cs="Times New Roman" w:hint="eastAsia"/>
                <w:highlight w:val="yellow"/>
              </w:rPr>
              <w:t xml:space="preserve"> within 1-year</w:t>
            </w:r>
          </w:p>
        </w:tc>
        <w:tc>
          <w:tcPr>
            <w:tcW w:w="1637" w:type="pct"/>
          </w:tcPr>
          <w:p w14:paraId="576F7F2B" w14:textId="15DC1F2F" w:rsidR="001B3A9B" w:rsidRPr="000466C9" w:rsidRDefault="0052729D" w:rsidP="00CF157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highlight w:val="yellow"/>
              </w:rPr>
              <w:t>-</w:t>
            </w:r>
            <w:bookmarkStart w:id="0" w:name="_GoBack"/>
            <w:bookmarkEnd w:id="0"/>
          </w:p>
        </w:tc>
        <w:tc>
          <w:tcPr>
            <w:tcW w:w="1637" w:type="pct"/>
          </w:tcPr>
          <w:p w14:paraId="6B6E79C6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997</w:t>
            </w:r>
          </w:p>
        </w:tc>
      </w:tr>
      <w:tr w:rsidR="00E83BC6" w:rsidRPr="000466C9" w14:paraId="2D88A753" w14:textId="77777777" w:rsidTr="00E83BC6">
        <w:trPr>
          <w:trHeight w:val="211"/>
        </w:trPr>
        <w:tc>
          <w:tcPr>
            <w:tcW w:w="1726" w:type="pct"/>
          </w:tcPr>
          <w:p w14:paraId="7AA8DB16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WML grade, per 1-point increase</w:t>
            </w:r>
          </w:p>
        </w:tc>
        <w:tc>
          <w:tcPr>
            <w:tcW w:w="1637" w:type="pct"/>
          </w:tcPr>
          <w:p w14:paraId="3AE9C265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205 (0.697-2.083)</w:t>
            </w:r>
          </w:p>
        </w:tc>
        <w:tc>
          <w:tcPr>
            <w:tcW w:w="1637" w:type="pct"/>
          </w:tcPr>
          <w:p w14:paraId="34D369A5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503</w:t>
            </w:r>
          </w:p>
        </w:tc>
      </w:tr>
      <w:tr w:rsidR="00E83BC6" w:rsidRPr="000466C9" w14:paraId="03E79D15" w14:textId="77777777" w:rsidTr="00E83BC6">
        <w:trPr>
          <w:trHeight w:val="200"/>
        </w:trPr>
        <w:tc>
          <w:tcPr>
            <w:tcW w:w="1726" w:type="pct"/>
          </w:tcPr>
          <w:p w14:paraId="6E87E075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466C9">
              <w:rPr>
                <w:rFonts w:ascii="Times New Roman" w:hAnsi="Times New Roman" w:cs="Times New Roman"/>
                <w:highlight w:val="yellow"/>
              </w:rPr>
              <w:t>Lacunes</w:t>
            </w:r>
            <w:proofErr w:type="spellEnd"/>
          </w:p>
        </w:tc>
        <w:tc>
          <w:tcPr>
            <w:tcW w:w="1637" w:type="pct"/>
          </w:tcPr>
          <w:p w14:paraId="6DBAE961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836 (0.228-3.068)</w:t>
            </w:r>
          </w:p>
        </w:tc>
        <w:tc>
          <w:tcPr>
            <w:tcW w:w="1637" w:type="pct"/>
          </w:tcPr>
          <w:p w14:paraId="36981843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787</w:t>
            </w:r>
          </w:p>
        </w:tc>
      </w:tr>
      <w:tr w:rsidR="00E83BC6" w:rsidRPr="000466C9" w14:paraId="3C8B6AAE" w14:textId="77777777" w:rsidTr="00E83BC6">
        <w:trPr>
          <w:trHeight w:val="200"/>
        </w:trPr>
        <w:tc>
          <w:tcPr>
            <w:tcW w:w="1726" w:type="pct"/>
          </w:tcPr>
          <w:p w14:paraId="6781E0D4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t>Cortical atrophy, per 1-point increase</w:t>
            </w:r>
          </w:p>
        </w:tc>
        <w:tc>
          <w:tcPr>
            <w:tcW w:w="1637" w:type="pct"/>
          </w:tcPr>
          <w:p w14:paraId="7C9B19AD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1.526 (0.549-4.240)</w:t>
            </w:r>
          </w:p>
        </w:tc>
        <w:tc>
          <w:tcPr>
            <w:tcW w:w="1637" w:type="pct"/>
          </w:tcPr>
          <w:p w14:paraId="6534FAEE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417</w:t>
            </w:r>
          </w:p>
        </w:tc>
      </w:tr>
      <w:tr w:rsidR="00E83BC6" w:rsidRPr="000466C9" w14:paraId="50D392ED" w14:textId="77777777" w:rsidTr="00E83BC6">
        <w:trPr>
          <w:trHeight w:val="200"/>
        </w:trPr>
        <w:tc>
          <w:tcPr>
            <w:tcW w:w="1726" w:type="pct"/>
          </w:tcPr>
          <w:p w14:paraId="4B887678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/>
                <w:highlight w:val="yellow"/>
              </w:rPr>
              <w:lastRenderedPageBreak/>
              <w:t>Central atrophy, per 1-point increase</w:t>
            </w:r>
          </w:p>
        </w:tc>
        <w:tc>
          <w:tcPr>
            <w:tcW w:w="1637" w:type="pct"/>
          </w:tcPr>
          <w:p w14:paraId="4D35AA97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372 (0.119-1.158)</w:t>
            </w:r>
          </w:p>
        </w:tc>
        <w:tc>
          <w:tcPr>
            <w:tcW w:w="1637" w:type="pct"/>
          </w:tcPr>
          <w:p w14:paraId="1EDE4A42" w14:textId="77777777" w:rsidR="001B3A9B" w:rsidRPr="000466C9" w:rsidRDefault="001B3A9B" w:rsidP="00CF157D">
            <w:pPr>
              <w:rPr>
                <w:rFonts w:ascii="Times New Roman" w:hAnsi="Times New Roman" w:cs="Times New Roman"/>
                <w:highlight w:val="yellow"/>
              </w:rPr>
            </w:pPr>
            <w:r w:rsidRPr="000466C9">
              <w:rPr>
                <w:rFonts w:ascii="Times New Roman" w:hAnsi="Times New Roman" w:cs="Times New Roman" w:hint="eastAsia"/>
                <w:highlight w:val="yellow"/>
              </w:rPr>
              <w:t>0.088</w:t>
            </w:r>
          </w:p>
        </w:tc>
      </w:tr>
    </w:tbl>
    <w:p w14:paraId="0D27BFCF" w14:textId="0A6A931F" w:rsidR="001B3A9B" w:rsidRPr="006A709B" w:rsidRDefault="001B3A9B" w:rsidP="001B3A9B">
      <w:pPr>
        <w:rPr>
          <w:rFonts w:ascii="Times New Roman" w:hAnsi="Times New Roman" w:cs="Times New Roman"/>
        </w:rPr>
      </w:pPr>
      <w:bookmarkStart w:id="1" w:name="OLE_LINK75"/>
      <w:r w:rsidRPr="000466C9">
        <w:rPr>
          <w:rFonts w:ascii="Times New Roman" w:hAnsi="Times New Roman" w:cs="Times New Roman"/>
          <w:highlight w:val="yellow"/>
        </w:rPr>
        <w:t xml:space="preserve">GCS, Glasgow Coma Scale; NIHSS, National Institute of Health stroke scale; ICH, intracranial hemorrhage; </w:t>
      </w:r>
      <w:r w:rsidRPr="000466C9">
        <w:rPr>
          <w:rFonts w:ascii="Times New Roman" w:hAnsi="Times New Roman" w:cs="Times New Roman" w:hint="eastAsia"/>
          <w:highlight w:val="yellow"/>
        </w:rPr>
        <w:t xml:space="preserve">IVE, </w:t>
      </w:r>
      <w:r w:rsidRPr="000466C9">
        <w:rPr>
          <w:rFonts w:ascii="Times New Roman" w:hAnsi="Times New Roman" w:cs="Times New Roman"/>
          <w:highlight w:val="yellow"/>
        </w:rPr>
        <w:t>Intraventricular extension</w:t>
      </w:r>
      <w:r w:rsidRPr="000466C9">
        <w:rPr>
          <w:rFonts w:ascii="Times New Roman" w:hAnsi="Times New Roman" w:cs="Times New Roman" w:hint="eastAsia"/>
          <w:highlight w:val="yellow"/>
        </w:rPr>
        <w:t>;</w:t>
      </w:r>
      <w:r w:rsidRPr="000466C9">
        <w:rPr>
          <w:rFonts w:ascii="Times New Roman" w:hAnsi="Times New Roman" w:cs="Times New Roman"/>
          <w:highlight w:val="yellow"/>
        </w:rPr>
        <w:t xml:space="preserve"> SAH, subarachnoid hemorrhage; WML, white matter lesion.</w:t>
      </w:r>
    </w:p>
    <w:p w14:paraId="2AB3D9D3" w14:textId="77777777" w:rsidR="001B3A9B" w:rsidRDefault="001B3A9B" w:rsidP="008F1A4C">
      <w:pPr>
        <w:outlineLvl w:val="0"/>
        <w:rPr>
          <w:rFonts w:ascii="Times New Roman" w:hAnsi="Times New Roman" w:cs="Times New Roman"/>
        </w:rPr>
        <w:sectPr w:rsidR="001B3A9B" w:rsidSect="00404AD0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015A4E54" w14:textId="01F4E2F7" w:rsidR="008F1A4C" w:rsidRPr="006A709B" w:rsidRDefault="008F1A4C" w:rsidP="008F1A4C">
      <w:pPr>
        <w:outlineLvl w:val="0"/>
        <w:rPr>
          <w:rFonts w:ascii="Times New Roman" w:hAnsi="Times New Roman" w:cs="Times New Roman"/>
        </w:rPr>
      </w:pPr>
      <w:bookmarkStart w:id="2" w:name="OLE_LINK222"/>
      <w:bookmarkStart w:id="3" w:name="OLE_LINK223"/>
      <w:r w:rsidRPr="006A709B">
        <w:rPr>
          <w:rFonts w:ascii="Times New Roman" w:hAnsi="Times New Roman" w:cs="Times New Roman"/>
        </w:rPr>
        <w:t xml:space="preserve">Supplemental Table </w:t>
      </w:r>
      <w:bookmarkEnd w:id="1"/>
      <w:r w:rsidR="001B3A9B">
        <w:rPr>
          <w:rFonts w:ascii="Times New Roman" w:hAnsi="Times New Roman" w:cs="Times New Roman" w:hint="eastAsia"/>
        </w:rPr>
        <w:t>2</w:t>
      </w:r>
      <w:bookmarkEnd w:id="2"/>
      <w:bookmarkEnd w:id="3"/>
      <w:r w:rsidRPr="006A709B">
        <w:rPr>
          <w:rFonts w:ascii="Times New Roman" w:hAnsi="Times New Roman" w:cs="Times New Roman"/>
        </w:rPr>
        <w:t>. Multivariable regression analysis regarding the clinical outcomes after symptoms onset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992"/>
        <w:gridCol w:w="2712"/>
        <w:gridCol w:w="1272"/>
        <w:gridCol w:w="2715"/>
        <w:gridCol w:w="1272"/>
        <w:gridCol w:w="2648"/>
        <w:gridCol w:w="1339"/>
      </w:tblGrid>
      <w:tr w:rsidR="006A709B" w:rsidRPr="006A709B" w14:paraId="4DDA8E77" w14:textId="77777777" w:rsidTr="006A709B">
        <w:trPr>
          <w:trHeight w:val="380"/>
        </w:trPr>
        <w:tc>
          <w:tcPr>
            <w:tcW w:w="714" w:type="pct"/>
          </w:tcPr>
          <w:p w14:paraId="007B9C06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8" w:type="pct"/>
            <w:gridSpan w:val="2"/>
          </w:tcPr>
          <w:p w14:paraId="211D4BCE" w14:textId="6F0CB22E" w:rsidR="008F1A4C" w:rsidRPr="006A709B" w:rsidRDefault="008F1A4C" w:rsidP="001267DD">
            <w:pPr>
              <w:jc w:val="center"/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Long</w:t>
            </w:r>
            <w:r w:rsidR="006A709B">
              <w:rPr>
                <w:rFonts w:ascii="Times New Roman" w:hAnsi="Times New Roman" w:cs="Times New Roman" w:hint="eastAsia"/>
              </w:rPr>
              <w:t>er</w:t>
            </w:r>
            <w:r w:rsidRPr="006A709B">
              <w:rPr>
                <w:rFonts w:ascii="Times New Roman" w:hAnsi="Times New Roman" w:cs="Times New Roman"/>
              </w:rPr>
              <w:t xml:space="preserve">-term unfavorable outcome </w:t>
            </w:r>
          </w:p>
        </w:tc>
        <w:tc>
          <w:tcPr>
            <w:tcW w:w="1429" w:type="pct"/>
            <w:gridSpan w:val="2"/>
          </w:tcPr>
          <w:p w14:paraId="7BF1D098" w14:textId="77777777" w:rsidR="008F1A4C" w:rsidRPr="006A709B" w:rsidRDefault="008F1A4C" w:rsidP="001267DD">
            <w:pPr>
              <w:jc w:val="center"/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Recurrence of ICH</w:t>
            </w:r>
          </w:p>
        </w:tc>
        <w:tc>
          <w:tcPr>
            <w:tcW w:w="1429" w:type="pct"/>
            <w:gridSpan w:val="2"/>
          </w:tcPr>
          <w:p w14:paraId="06DC55F7" w14:textId="77777777" w:rsidR="008F1A4C" w:rsidRPr="006A709B" w:rsidRDefault="008F1A4C" w:rsidP="001267DD">
            <w:pPr>
              <w:jc w:val="center"/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Mortality</w:t>
            </w:r>
          </w:p>
        </w:tc>
      </w:tr>
      <w:tr w:rsidR="006A709B" w:rsidRPr="006A709B" w14:paraId="587332C7" w14:textId="77777777" w:rsidTr="006A709B">
        <w:trPr>
          <w:trHeight w:val="454"/>
        </w:trPr>
        <w:tc>
          <w:tcPr>
            <w:tcW w:w="714" w:type="pct"/>
          </w:tcPr>
          <w:p w14:paraId="54984BBD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pct"/>
          </w:tcPr>
          <w:p w14:paraId="719E69B3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Unadjusted OR (95% CI)</w:t>
            </w:r>
          </w:p>
        </w:tc>
        <w:tc>
          <w:tcPr>
            <w:tcW w:w="456" w:type="pct"/>
          </w:tcPr>
          <w:p w14:paraId="6549E246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  <w:i/>
              </w:rPr>
              <w:t>P</w:t>
            </w:r>
            <w:r w:rsidRPr="006A709B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73" w:type="pct"/>
          </w:tcPr>
          <w:p w14:paraId="5E7A8725" w14:textId="0836FA3F" w:rsidR="008F1A4C" w:rsidRPr="006A709B" w:rsidRDefault="006A709B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F1A4C" w:rsidRPr="006A709B">
              <w:rPr>
                <w:rFonts w:ascii="Times New Roman" w:hAnsi="Times New Roman" w:cs="Times New Roman"/>
              </w:rPr>
              <w:t>djusted OR (95% CI)</w:t>
            </w:r>
          </w:p>
        </w:tc>
        <w:tc>
          <w:tcPr>
            <w:tcW w:w="456" w:type="pct"/>
          </w:tcPr>
          <w:p w14:paraId="1D9F8FFA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  <w:i/>
              </w:rPr>
              <w:t>P</w:t>
            </w:r>
            <w:r w:rsidRPr="006A709B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949" w:type="pct"/>
          </w:tcPr>
          <w:p w14:paraId="0D633520" w14:textId="52C1C76E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Adjusted OR</w:t>
            </w:r>
            <w:r w:rsidR="006A709B" w:rsidRPr="006A709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480" w:type="pct"/>
          </w:tcPr>
          <w:p w14:paraId="31F9D528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  <w:i/>
              </w:rPr>
              <w:t>P</w:t>
            </w:r>
            <w:r w:rsidRPr="006A709B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A709B" w:rsidRPr="006A709B" w14:paraId="5A0202F6" w14:textId="77777777" w:rsidTr="006A709B">
        <w:trPr>
          <w:trHeight w:val="284"/>
        </w:trPr>
        <w:tc>
          <w:tcPr>
            <w:tcW w:w="714" w:type="pct"/>
          </w:tcPr>
          <w:p w14:paraId="566FCE90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Age, per 1- year increase</w:t>
            </w:r>
          </w:p>
        </w:tc>
        <w:tc>
          <w:tcPr>
            <w:tcW w:w="972" w:type="pct"/>
          </w:tcPr>
          <w:p w14:paraId="1A545517" w14:textId="70E62B92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2 (0.864-1.071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3051009D" w14:textId="4FE6BCAB" w:rsidR="008F1A4C" w:rsidRPr="006A709B" w:rsidRDefault="00682259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973" w:type="pct"/>
          </w:tcPr>
          <w:p w14:paraId="2E9155C9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984 (0.862-1.123)</w:t>
            </w:r>
          </w:p>
        </w:tc>
        <w:tc>
          <w:tcPr>
            <w:tcW w:w="456" w:type="pct"/>
          </w:tcPr>
          <w:p w14:paraId="1894D631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811</w:t>
            </w:r>
          </w:p>
        </w:tc>
        <w:tc>
          <w:tcPr>
            <w:tcW w:w="949" w:type="pct"/>
          </w:tcPr>
          <w:p w14:paraId="20E9C4EF" w14:textId="09124073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57-1.120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4334C1F7" w14:textId="78FAB6BF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386</w:t>
            </w:r>
          </w:p>
        </w:tc>
      </w:tr>
      <w:tr w:rsidR="006A709B" w:rsidRPr="006A709B" w14:paraId="1C9F41EE" w14:textId="77777777" w:rsidTr="006A709B">
        <w:trPr>
          <w:trHeight w:val="403"/>
        </w:trPr>
        <w:tc>
          <w:tcPr>
            <w:tcW w:w="714" w:type="pct"/>
          </w:tcPr>
          <w:p w14:paraId="1A38763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972" w:type="pct"/>
          </w:tcPr>
          <w:p w14:paraId="031C6744" w14:textId="46ED1254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  <w:r w:rsidR="00682259">
              <w:rPr>
                <w:rFonts w:ascii="Times New Roman" w:hAnsi="Times New Roman" w:cs="Times New Roman"/>
              </w:rPr>
              <w:t xml:space="preserve"> (0</w:t>
            </w:r>
            <w:r>
              <w:rPr>
                <w:rFonts w:ascii="Times New Roman" w:hAnsi="Times New Roman" w:cs="Times New Roman" w:hint="eastAsia"/>
              </w:rPr>
              <w:t>.001</w:t>
            </w:r>
            <w:r>
              <w:rPr>
                <w:rFonts w:ascii="Times New Roman" w:hAnsi="Times New Roman" w:cs="Times New Roman"/>
              </w:rPr>
              <w:t>-8.938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73B24729" w14:textId="38BC03C4" w:rsidR="008F1A4C" w:rsidRPr="006A709B" w:rsidRDefault="00682259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973" w:type="pct"/>
          </w:tcPr>
          <w:p w14:paraId="1960D73A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56" w:type="pct"/>
          </w:tcPr>
          <w:p w14:paraId="332D82B2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49" w:type="pct"/>
          </w:tcPr>
          <w:p w14:paraId="73FBAA19" w14:textId="417D05D5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01-9.493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18B96D35" w14:textId="28B85603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</w:tr>
      <w:tr w:rsidR="006A709B" w:rsidRPr="006A709B" w14:paraId="399BA3B5" w14:textId="77777777" w:rsidTr="006A709B">
        <w:trPr>
          <w:trHeight w:val="440"/>
        </w:trPr>
        <w:tc>
          <w:tcPr>
            <w:tcW w:w="714" w:type="pct"/>
          </w:tcPr>
          <w:p w14:paraId="24B0F95D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972" w:type="pct"/>
          </w:tcPr>
          <w:p w14:paraId="345B3D94" w14:textId="5ECFA1F2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 (0.127-0.711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2B56139C" w14:textId="52F5DB95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00</w:t>
            </w:r>
            <w:r w:rsidR="001973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3" w:type="pct"/>
          </w:tcPr>
          <w:p w14:paraId="203B0E08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891 (0.606-1.311)</w:t>
            </w:r>
          </w:p>
        </w:tc>
        <w:tc>
          <w:tcPr>
            <w:tcW w:w="456" w:type="pct"/>
          </w:tcPr>
          <w:p w14:paraId="149611E4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49" w:type="pct"/>
          </w:tcPr>
          <w:p w14:paraId="5C390828" w14:textId="147BDC7B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 xml:space="preserve">0.805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 w:rsidR="005B2586">
              <w:rPr>
                <w:rFonts w:ascii="Times New Roman" w:hAnsi="Times New Roman" w:cs="Times New Roman"/>
              </w:rPr>
              <w:t>0.609-1.065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12FAC671" w14:textId="62C02895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1</w:t>
            </w:r>
            <w:r w:rsidR="001973EC">
              <w:rPr>
                <w:rFonts w:ascii="Times New Roman" w:hAnsi="Times New Roman" w:cs="Times New Roman"/>
              </w:rPr>
              <w:t>29</w:t>
            </w:r>
          </w:p>
        </w:tc>
      </w:tr>
      <w:tr w:rsidR="006A709B" w:rsidRPr="006A709B" w14:paraId="5FA75D92" w14:textId="77777777" w:rsidTr="006A709B">
        <w:trPr>
          <w:trHeight w:val="739"/>
        </w:trPr>
        <w:tc>
          <w:tcPr>
            <w:tcW w:w="714" w:type="pct"/>
          </w:tcPr>
          <w:p w14:paraId="22E43B9C" w14:textId="28B493A0" w:rsidR="008F1A4C" w:rsidRPr="006A709B" w:rsidRDefault="008F1A4C" w:rsidP="006A709B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NIHSS, per 1-point increase</w:t>
            </w:r>
          </w:p>
        </w:tc>
        <w:tc>
          <w:tcPr>
            <w:tcW w:w="972" w:type="pct"/>
          </w:tcPr>
          <w:p w14:paraId="28CF95E2" w14:textId="2045CEE2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0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61-1.283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3EB5BA25" w14:textId="6418E398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73" w:type="pct"/>
          </w:tcPr>
          <w:p w14:paraId="5CB2FC60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1.033 (0.936-1.140)</w:t>
            </w:r>
          </w:p>
        </w:tc>
        <w:tc>
          <w:tcPr>
            <w:tcW w:w="456" w:type="pct"/>
          </w:tcPr>
          <w:p w14:paraId="5988CE08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49" w:type="pct"/>
          </w:tcPr>
          <w:p w14:paraId="7054FCF8" w14:textId="419DEF99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19-1.074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07799DCC" w14:textId="5294FCCD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866</w:t>
            </w:r>
          </w:p>
        </w:tc>
      </w:tr>
      <w:tr w:rsidR="006A709B" w:rsidRPr="006A709B" w14:paraId="454B4853" w14:textId="77777777" w:rsidTr="006A709B">
        <w:trPr>
          <w:trHeight w:val="406"/>
        </w:trPr>
        <w:tc>
          <w:tcPr>
            <w:tcW w:w="714" w:type="pct"/>
          </w:tcPr>
          <w:p w14:paraId="32BD884D" w14:textId="78BF0B6C" w:rsidR="008F1A4C" w:rsidRPr="006A709B" w:rsidRDefault="001C26AA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V</w:t>
            </w:r>
            <w:r w:rsidR="008F1A4C" w:rsidRPr="006A709B">
              <w:rPr>
                <w:rFonts w:ascii="Times New Roman" w:hAnsi="Times New Roman" w:cs="Times New Roman"/>
              </w:rPr>
              <w:t>olume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8F1A4C" w:rsidRPr="006A709B">
              <w:rPr>
                <w:rFonts w:ascii="Times New Roman" w:hAnsi="Times New Roman" w:cs="Times New Roman"/>
              </w:rPr>
              <w:t xml:space="preserve"> per 1mL increase</w:t>
            </w:r>
          </w:p>
        </w:tc>
        <w:tc>
          <w:tcPr>
            <w:tcW w:w="972" w:type="pct"/>
          </w:tcPr>
          <w:p w14:paraId="2C22B8C8" w14:textId="77D43AC9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5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59-1.075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4B179D15" w14:textId="2410F0D6" w:rsidR="008F1A4C" w:rsidRPr="006A709B" w:rsidRDefault="00682259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973" w:type="pct"/>
          </w:tcPr>
          <w:p w14:paraId="63F212F5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982 (0.935-1.031)</w:t>
            </w:r>
          </w:p>
        </w:tc>
        <w:tc>
          <w:tcPr>
            <w:tcW w:w="456" w:type="pct"/>
          </w:tcPr>
          <w:p w14:paraId="58CE2329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49" w:type="pct"/>
          </w:tcPr>
          <w:p w14:paraId="7727B3C8" w14:textId="35B27790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3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84-1.042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49290255" w14:textId="42FE6DDF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390</w:t>
            </w:r>
          </w:p>
        </w:tc>
      </w:tr>
      <w:tr w:rsidR="006A709B" w:rsidRPr="006A709B" w14:paraId="0CDE5911" w14:textId="77777777" w:rsidTr="006A709B">
        <w:trPr>
          <w:trHeight w:val="214"/>
        </w:trPr>
        <w:tc>
          <w:tcPr>
            <w:tcW w:w="714" w:type="pct"/>
          </w:tcPr>
          <w:p w14:paraId="742282FF" w14:textId="217C29F8" w:rsidR="008F1A4C" w:rsidRPr="006A709B" w:rsidRDefault="006A709B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VE</w:t>
            </w:r>
          </w:p>
        </w:tc>
        <w:tc>
          <w:tcPr>
            <w:tcW w:w="972" w:type="pct"/>
          </w:tcPr>
          <w:p w14:paraId="6B087196" w14:textId="6ABECA2C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7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73-55.568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3DFA788F" w14:textId="419BC63A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682259">
              <w:rPr>
                <w:rFonts w:ascii="Times New Roman" w:hAnsi="Times New Roman" w:cs="Times New Roman"/>
              </w:rPr>
              <w:t>1</w:t>
            </w:r>
            <w:r w:rsidR="001973E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73" w:type="pct"/>
          </w:tcPr>
          <w:p w14:paraId="4CEFE389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466 (0.038-5.765)</w:t>
            </w:r>
          </w:p>
        </w:tc>
        <w:tc>
          <w:tcPr>
            <w:tcW w:w="456" w:type="pct"/>
          </w:tcPr>
          <w:p w14:paraId="29F8D397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49" w:type="pct"/>
          </w:tcPr>
          <w:p w14:paraId="49DA1302" w14:textId="7291D25B" w:rsidR="008F1A4C" w:rsidRPr="006A709B" w:rsidRDefault="005B2586" w:rsidP="006A7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21-2.055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4E1814AF" w14:textId="758E6D0A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335</w:t>
            </w:r>
          </w:p>
        </w:tc>
      </w:tr>
      <w:tr w:rsidR="006A709B" w:rsidRPr="006A709B" w14:paraId="7176EDA3" w14:textId="77777777" w:rsidTr="006A709B">
        <w:trPr>
          <w:trHeight w:val="403"/>
        </w:trPr>
        <w:tc>
          <w:tcPr>
            <w:tcW w:w="714" w:type="pct"/>
          </w:tcPr>
          <w:p w14:paraId="490B8C56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SAH</w:t>
            </w:r>
          </w:p>
        </w:tc>
        <w:tc>
          <w:tcPr>
            <w:tcW w:w="972" w:type="pct"/>
          </w:tcPr>
          <w:p w14:paraId="5B138AB2" w14:textId="3A0CFC7B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 w:rsidR="0068225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.001</w:t>
            </w:r>
            <w:r>
              <w:rPr>
                <w:rFonts w:ascii="Times New Roman" w:hAnsi="Times New Roman" w:cs="Times New Roman"/>
              </w:rPr>
              <w:t>-1.413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17BCA522" w14:textId="527D9C14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973" w:type="pct"/>
          </w:tcPr>
          <w:p w14:paraId="3B17D45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56" w:type="pct"/>
          </w:tcPr>
          <w:p w14:paraId="1C3A7A15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49" w:type="pct"/>
          </w:tcPr>
          <w:p w14:paraId="0A6A3500" w14:textId="7AA4842F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8 (0.078-26.525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277FEB69" w14:textId="04083E42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807</w:t>
            </w:r>
          </w:p>
        </w:tc>
      </w:tr>
      <w:tr w:rsidR="006A709B" w:rsidRPr="006A709B" w14:paraId="53A021C6" w14:textId="77777777" w:rsidTr="006A709B">
        <w:trPr>
          <w:trHeight w:val="403"/>
        </w:trPr>
        <w:tc>
          <w:tcPr>
            <w:tcW w:w="714" w:type="pct"/>
          </w:tcPr>
          <w:p w14:paraId="7A8785E4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Subdural</w:t>
            </w:r>
          </w:p>
        </w:tc>
        <w:tc>
          <w:tcPr>
            <w:tcW w:w="972" w:type="pct"/>
          </w:tcPr>
          <w:p w14:paraId="3C286973" w14:textId="490FC2FB" w:rsidR="008F1A4C" w:rsidRPr="006A709B" w:rsidRDefault="001973EC" w:rsidP="001973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520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.013</w:t>
            </w:r>
            <w:r w:rsidR="0068225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8130.659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756230B9" w14:textId="03B2D7B6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73" w:type="pct"/>
          </w:tcPr>
          <w:p w14:paraId="52F42224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456" w:type="pct"/>
          </w:tcPr>
          <w:p w14:paraId="7ACE9F82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49" w:type="pct"/>
          </w:tcPr>
          <w:p w14:paraId="63CA35A9" w14:textId="2581DF4C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4 (0.078-21.089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5F7982EA" w14:textId="6BB31C2C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861</w:t>
            </w:r>
          </w:p>
        </w:tc>
      </w:tr>
      <w:tr w:rsidR="006A709B" w:rsidRPr="006A709B" w14:paraId="54693B2F" w14:textId="77777777" w:rsidTr="006A709B">
        <w:trPr>
          <w:trHeight w:val="403"/>
        </w:trPr>
        <w:tc>
          <w:tcPr>
            <w:tcW w:w="714" w:type="pct"/>
          </w:tcPr>
          <w:p w14:paraId="413C8FCE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972" w:type="pct"/>
          </w:tcPr>
          <w:p w14:paraId="4B65BABC" w14:textId="36DFEDC7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02-1.008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18B9A387" w14:textId="31B6A362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0</w:t>
            </w:r>
            <w:r w:rsidR="001973E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73" w:type="pct"/>
          </w:tcPr>
          <w:p w14:paraId="24C334B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3.013 (0.289-31.430)</w:t>
            </w:r>
          </w:p>
        </w:tc>
        <w:tc>
          <w:tcPr>
            <w:tcW w:w="456" w:type="pct"/>
          </w:tcPr>
          <w:p w14:paraId="6FCAB6BC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949" w:type="pct"/>
          </w:tcPr>
          <w:p w14:paraId="4ED12B1B" w14:textId="3CC9E4AC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 (0.114-2.011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496F785C" w14:textId="0C968F72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</w:tr>
      <w:tr w:rsidR="006A709B" w:rsidRPr="006A709B" w14:paraId="6D27ABC3" w14:textId="77777777" w:rsidTr="006A709B">
        <w:trPr>
          <w:trHeight w:val="403"/>
        </w:trPr>
        <w:tc>
          <w:tcPr>
            <w:tcW w:w="714" w:type="pct"/>
          </w:tcPr>
          <w:p w14:paraId="64106B24" w14:textId="031398F9" w:rsidR="008F1A4C" w:rsidRPr="006A709B" w:rsidRDefault="008F1A4C" w:rsidP="006A709B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WML level</w:t>
            </w:r>
          </w:p>
        </w:tc>
        <w:tc>
          <w:tcPr>
            <w:tcW w:w="972" w:type="pct"/>
          </w:tcPr>
          <w:p w14:paraId="64EB2196" w14:textId="0674E29A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4</w:t>
            </w:r>
            <w:r w:rsidR="006A709B" w:rsidRPr="006A709B">
              <w:rPr>
                <w:rFonts w:ascii="Times New Roman" w:hAnsi="Times New Roman" w:cs="Times New Roman" w:hint="eastAsia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43-5.750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2B746BB5" w14:textId="0199D59F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682259">
              <w:rPr>
                <w:rFonts w:ascii="Times New Roman" w:hAnsi="Times New Roman" w:cs="Times New Roman"/>
              </w:rPr>
              <w:t>07</w:t>
            </w:r>
            <w:r w:rsidR="001973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3" w:type="pct"/>
          </w:tcPr>
          <w:p w14:paraId="2C54CE08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1.820 (0.185-17.888)</w:t>
            </w:r>
          </w:p>
        </w:tc>
        <w:tc>
          <w:tcPr>
            <w:tcW w:w="456" w:type="pct"/>
          </w:tcPr>
          <w:p w14:paraId="4C70C320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49" w:type="pct"/>
          </w:tcPr>
          <w:p w14:paraId="1CFA81A3" w14:textId="16E7A645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3 (0.678-2.032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514C09FA" w14:textId="03E05319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568</w:t>
            </w:r>
          </w:p>
        </w:tc>
      </w:tr>
      <w:tr w:rsidR="006A709B" w:rsidRPr="006A709B" w14:paraId="0A655A6E" w14:textId="77777777" w:rsidTr="006A709B">
        <w:trPr>
          <w:trHeight w:val="384"/>
        </w:trPr>
        <w:tc>
          <w:tcPr>
            <w:tcW w:w="714" w:type="pct"/>
          </w:tcPr>
          <w:p w14:paraId="25F53FE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proofErr w:type="spellStart"/>
            <w:r w:rsidRPr="006A709B">
              <w:rPr>
                <w:rFonts w:ascii="Times New Roman" w:hAnsi="Times New Roman" w:cs="Times New Roman"/>
              </w:rPr>
              <w:t>lacunes</w:t>
            </w:r>
            <w:proofErr w:type="spellEnd"/>
          </w:p>
        </w:tc>
        <w:tc>
          <w:tcPr>
            <w:tcW w:w="972" w:type="pct"/>
          </w:tcPr>
          <w:p w14:paraId="4CA1D963" w14:textId="4076C738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8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82-1.398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781D7B96" w14:textId="0F354308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973" w:type="pct"/>
          </w:tcPr>
          <w:p w14:paraId="1E1B146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1.820 (0.185-17.888)</w:t>
            </w:r>
          </w:p>
        </w:tc>
        <w:tc>
          <w:tcPr>
            <w:tcW w:w="456" w:type="pct"/>
          </w:tcPr>
          <w:p w14:paraId="0FEB0825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949" w:type="pct"/>
          </w:tcPr>
          <w:p w14:paraId="46A41A8E" w14:textId="3CD576DA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 (0.118-2.211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209B8C62" w14:textId="0D2F69C7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369</w:t>
            </w:r>
          </w:p>
        </w:tc>
      </w:tr>
      <w:tr w:rsidR="006A709B" w:rsidRPr="006A709B" w14:paraId="12C55165" w14:textId="77777777" w:rsidTr="006A709B">
        <w:trPr>
          <w:trHeight w:val="384"/>
        </w:trPr>
        <w:tc>
          <w:tcPr>
            <w:tcW w:w="714" w:type="pct"/>
          </w:tcPr>
          <w:p w14:paraId="6D4AE4BB" w14:textId="5510DDA3" w:rsidR="008F1A4C" w:rsidRPr="006A709B" w:rsidRDefault="006A709B" w:rsidP="006A709B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Cortical atrophy</w:t>
            </w:r>
          </w:p>
        </w:tc>
        <w:tc>
          <w:tcPr>
            <w:tcW w:w="972" w:type="pct"/>
          </w:tcPr>
          <w:p w14:paraId="6D35D1AB" w14:textId="5E94741C" w:rsidR="008F1A4C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  <w:r w:rsidR="008F1A4C" w:rsidRPr="006A709B">
              <w:rPr>
                <w:rFonts w:ascii="Times New Roman" w:hAnsi="Times New Roman" w:cs="Times New Roman"/>
              </w:rPr>
              <w:t xml:space="preserve"> </w:t>
            </w:r>
            <w:r w:rsidR="006A709B" w:rsidRPr="006A709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67-25.924</w:t>
            </w:r>
            <w:r w:rsidR="006A709B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6" w:type="pct"/>
          </w:tcPr>
          <w:p w14:paraId="44B97127" w14:textId="2BCB46F3" w:rsidR="008F1A4C" w:rsidRPr="006A709B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73" w:type="pct"/>
          </w:tcPr>
          <w:p w14:paraId="1936AB87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3.271 (0.786-13.612)</w:t>
            </w:r>
          </w:p>
        </w:tc>
        <w:tc>
          <w:tcPr>
            <w:tcW w:w="456" w:type="pct"/>
          </w:tcPr>
          <w:p w14:paraId="615F2305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49" w:type="pct"/>
          </w:tcPr>
          <w:p w14:paraId="19CF73E0" w14:textId="23F5CBF5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 (0.226-1.449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469D11EB" w14:textId="2C9FEBFE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239</w:t>
            </w:r>
          </w:p>
        </w:tc>
      </w:tr>
      <w:tr w:rsidR="006A709B" w:rsidRPr="006A709B" w14:paraId="30432080" w14:textId="77777777" w:rsidTr="006A709B">
        <w:trPr>
          <w:trHeight w:val="384"/>
        </w:trPr>
        <w:tc>
          <w:tcPr>
            <w:tcW w:w="714" w:type="pct"/>
          </w:tcPr>
          <w:p w14:paraId="36D04E2F" w14:textId="493214B6" w:rsidR="008F1A4C" w:rsidRPr="006A709B" w:rsidRDefault="008F1A4C" w:rsidP="006A709B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Central atrophy</w:t>
            </w:r>
          </w:p>
        </w:tc>
        <w:tc>
          <w:tcPr>
            <w:tcW w:w="972" w:type="pct"/>
          </w:tcPr>
          <w:p w14:paraId="70542748" w14:textId="58863CC6" w:rsidR="008F1A4C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6" w:type="pct"/>
          </w:tcPr>
          <w:p w14:paraId="6773D690" w14:textId="0E92C6B3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0</w:t>
            </w:r>
            <w:r w:rsidR="001973E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3" w:type="pct"/>
          </w:tcPr>
          <w:p w14:paraId="61FB313F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548 (0.143-2.097)</w:t>
            </w:r>
          </w:p>
        </w:tc>
        <w:tc>
          <w:tcPr>
            <w:tcW w:w="456" w:type="pct"/>
          </w:tcPr>
          <w:p w14:paraId="7C9D1D0B" w14:textId="77777777" w:rsidR="008F1A4C" w:rsidRPr="006A709B" w:rsidRDefault="008F1A4C" w:rsidP="001267DD">
            <w:pPr>
              <w:rPr>
                <w:rFonts w:ascii="Times New Roman" w:hAnsi="Times New Roman" w:cs="Times New Roman"/>
              </w:rPr>
            </w:pPr>
            <w:r w:rsidRPr="006A709B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949" w:type="pct"/>
          </w:tcPr>
          <w:p w14:paraId="32702310" w14:textId="7DD7753E" w:rsidR="008F1A4C" w:rsidRPr="006A709B" w:rsidRDefault="005B2586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7 (0.762-4.922</w:t>
            </w:r>
            <w:r w:rsidR="008F1A4C" w:rsidRPr="006A70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0" w:type="pct"/>
          </w:tcPr>
          <w:p w14:paraId="12FDDE3A" w14:textId="3AC42324" w:rsidR="008F1A4C" w:rsidRPr="006A709B" w:rsidRDefault="008F1A4C" w:rsidP="001267DD">
            <w:pPr>
              <w:rPr>
                <w:rFonts w:ascii="Times New Roman" w:hAnsi="Times New Roman" w:cs="Times New Roman" w:hint="eastAsia"/>
              </w:rPr>
            </w:pPr>
            <w:r w:rsidRPr="006A709B">
              <w:rPr>
                <w:rFonts w:ascii="Times New Roman" w:hAnsi="Times New Roman" w:cs="Times New Roman"/>
              </w:rPr>
              <w:t>0.</w:t>
            </w:r>
            <w:r w:rsidR="001973EC">
              <w:rPr>
                <w:rFonts w:ascii="Times New Roman" w:hAnsi="Times New Roman" w:cs="Times New Roman"/>
              </w:rPr>
              <w:t>165</w:t>
            </w:r>
          </w:p>
        </w:tc>
      </w:tr>
      <w:tr w:rsidR="00682259" w:rsidRPr="006A709B" w14:paraId="6273B266" w14:textId="77777777" w:rsidTr="006A709B">
        <w:trPr>
          <w:trHeight w:val="384"/>
        </w:trPr>
        <w:tc>
          <w:tcPr>
            <w:tcW w:w="714" w:type="pct"/>
          </w:tcPr>
          <w:p w14:paraId="7F1F3040" w14:textId="3BE8CE49" w:rsidR="00682259" w:rsidRPr="006A709B" w:rsidRDefault="00682259" w:rsidP="006A7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ild</w:t>
            </w:r>
          </w:p>
        </w:tc>
        <w:tc>
          <w:tcPr>
            <w:tcW w:w="972" w:type="pct"/>
          </w:tcPr>
          <w:p w14:paraId="6A8AF7CA" w14:textId="619E24B9" w:rsidR="00682259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19 (0.352-1706.478</w:t>
            </w:r>
            <w:r w:rsidR="006822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6" w:type="pct"/>
          </w:tcPr>
          <w:p w14:paraId="7050F9FD" w14:textId="35C56752" w:rsidR="00682259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973" w:type="pct"/>
          </w:tcPr>
          <w:p w14:paraId="6D93578B" w14:textId="697C9AF3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6" w:type="pct"/>
          </w:tcPr>
          <w:p w14:paraId="48925A6B" w14:textId="6C515DD3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9" w:type="pct"/>
          </w:tcPr>
          <w:p w14:paraId="31A39C81" w14:textId="08896A08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80" w:type="pct"/>
          </w:tcPr>
          <w:p w14:paraId="6CB7CE56" w14:textId="1DF56050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82259" w:rsidRPr="006A709B" w14:paraId="6585930F" w14:textId="77777777" w:rsidTr="006A709B">
        <w:trPr>
          <w:trHeight w:val="384"/>
        </w:trPr>
        <w:tc>
          <w:tcPr>
            <w:tcW w:w="714" w:type="pct"/>
          </w:tcPr>
          <w:p w14:paraId="73E45088" w14:textId="16CE78C5" w:rsidR="00682259" w:rsidRPr="006A709B" w:rsidRDefault="00682259" w:rsidP="006A7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Severe</w:t>
            </w:r>
          </w:p>
        </w:tc>
        <w:tc>
          <w:tcPr>
            <w:tcW w:w="972" w:type="pct"/>
          </w:tcPr>
          <w:p w14:paraId="18F2683F" w14:textId="44336B30" w:rsidR="00682259" w:rsidRPr="006A709B" w:rsidRDefault="001973EC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324 (3.504-1706.478</w:t>
            </w:r>
            <w:r w:rsidR="0068225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56" w:type="pct"/>
          </w:tcPr>
          <w:p w14:paraId="2695EFA9" w14:textId="79232EF4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1973E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73" w:type="pct"/>
          </w:tcPr>
          <w:p w14:paraId="6117F7C4" w14:textId="27F0B35B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6" w:type="pct"/>
          </w:tcPr>
          <w:p w14:paraId="6F88FE14" w14:textId="581D6CAB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9" w:type="pct"/>
          </w:tcPr>
          <w:p w14:paraId="75884A56" w14:textId="7BDEC850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80" w:type="pct"/>
          </w:tcPr>
          <w:p w14:paraId="0898B5DD" w14:textId="2CB7B05B" w:rsidR="00682259" w:rsidRPr="006A709B" w:rsidRDefault="00682259" w:rsidP="001267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973EC" w:rsidRPr="006A709B" w14:paraId="6867777F" w14:textId="77777777" w:rsidTr="006A709B">
        <w:trPr>
          <w:trHeight w:val="384"/>
        </w:trPr>
        <w:tc>
          <w:tcPr>
            <w:tcW w:w="714" w:type="pct"/>
          </w:tcPr>
          <w:p w14:paraId="2A427BC8" w14:textId="085D0F33" w:rsidR="001973EC" w:rsidRDefault="001973EC" w:rsidP="006A709B">
            <w:pPr>
              <w:rPr>
                <w:rFonts w:ascii="Times New Roman" w:hAnsi="Times New Roman" w:cs="Times New Roman" w:hint="eastAsia"/>
              </w:rPr>
            </w:pPr>
            <w:r w:rsidRPr="00147CD0">
              <w:rPr>
                <w:rFonts w:ascii="Times New Roman" w:hAnsi="Times New Roman" w:cs="Times New Roman"/>
              </w:rPr>
              <w:t>Atrophy- third ventricle Sylvian fissure distance</w:t>
            </w:r>
            <w:r>
              <w:rPr>
                <w:rFonts w:ascii="Times New Roman" w:hAnsi="Times New Roman" w:cs="Times New Roman"/>
              </w:rPr>
              <w:t>, per 1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147CD0">
              <w:rPr>
                <w:rFonts w:ascii="Times New Roman" w:hAnsi="Times New Roman" w:cs="Times New Roman"/>
              </w:rPr>
              <w:t>m increase</w:t>
            </w:r>
          </w:p>
        </w:tc>
        <w:tc>
          <w:tcPr>
            <w:tcW w:w="972" w:type="pct"/>
          </w:tcPr>
          <w:p w14:paraId="53936EFD" w14:textId="03A3EF13" w:rsidR="001973EC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10 (0.504-1.000)</w:t>
            </w:r>
          </w:p>
        </w:tc>
        <w:tc>
          <w:tcPr>
            <w:tcW w:w="456" w:type="pct"/>
          </w:tcPr>
          <w:p w14:paraId="5A15B6C0" w14:textId="55CD4F3C" w:rsidR="001973EC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50</w:t>
            </w:r>
          </w:p>
        </w:tc>
        <w:tc>
          <w:tcPr>
            <w:tcW w:w="973" w:type="pct"/>
          </w:tcPr>
          <w:p w14:paraId="0E10D199" w14:textId="646025F7" w:rsidR="001973EC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6" w:type="pct"/>
          </w:tcPr>
          <w:p w14:paraId="36459900" w14:textId="77777777" w:rsidR="001973EC" w:rsidRDefault="001973EC" w:rsidP="001267DD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949" w:type="pct"/>
          </w:tcPr>
          <w:p w14:paraId="270B543E" w14:textId="579D64F9" w:rsidR="001973EC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80" w:type="pct"/>
          </w:tcPr>
          <w:p w14:paraId="78AB8DAF" w14:textId="44C249A2" w:rsidR="001973EC" w:rsidRDefault="005B2586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8C512E" w:rsidRPr="006A709B" w14:paraId="21827083" w14:textId="77777777" w:rsidTr="006A709B">
        <w:trPr>
          <w:trHeight w:val="384"/>
        </w:trPr>
        <w:tc>
          <w:tcPr>
            <w:tcW w:w="714" w:type="pct"/>
          </w:tcPr>
          <w:p w14:paraId="2EB01D08" w14:textId="73BBF2D6" w:rsidR="008C512E" w:rsidRDefault="008C512E" w:rsidP="006A709B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CH recurrence</w:t>
            </w:r>
          </w:p>
        </w:tc>
        <w:tc>
          <w:tcPr>
            <w:tcW w:w="972" w:type="pct"/>
          </w:tcPr>
          <w:p w14:paraId="355682A4" w14:textId="43176F30" w:rsidR="008C512E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9.311 (2.430-1000.487)</w:t>
            </w:r>
          </w:p>
        </w:tc>
        <w:tc>
          <w:tcPr>
            <w:tcW w:w="456" w:type="pct"/>
          </w:tcPr>
          <w:p w14:paraId="52DE9309" w14:textId="40658FBB" w:rsidR="008C512E" w:rsidRDefault="001973EC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973" w:type="pct"/>
          </w:tcPr>
          <w:p w14:paraId="3FBBA8B8" w14:textId="0C60017E" w:rsidR="008C512E" w:rsidRDefault="008C512E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56" w:type="pct"/>
          </w:tcPr>
          <w:p w14:paraId="1D447CA1" w14:textId="5A25FB17" w:rsidR="008C512E" w:rsidRDefault="008C512E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49" w:type="pct"/>
          </w:tcPr>
          <w:p w14:paraId="676DE189" w14:textId="6BF1AE81" w:rsidR="008C512E" w:rsidRDefault="005B2586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3.874 (3.925-49.046)</w:t>
            </w:r>
          </w:p>
        </w:tc>
        <w:tc>
          <w:tcPr>
            <w:tcW w:w="480" w:type="pct"/>
          </w:tcPr>
          <w:p w14:paraId="7D7235AF" w14:textId="5D6CCDA0" w:rsidR="008C512E" w:rsidRDefault="005B2586" w:rsidP="001267DD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</w:tbl>
    <w:p w14:paraId="1A42A8A4" w14:textId="07A631CB" w:rsidR="008F1A4C" w:rsidRPr="006A709B" w:rsidRDefault="008F1A4C" w:rsidP="008F1A4C">
      <w:pPr>
        <w:rPr>
          <w:rFonts w:ascii="Times New Roman" w:hAnsi="Times New Roman" w:cs="Times New Roman"/>
        </w:rPr>
      </w:pPr>
      <w:r w:rsidRPr="006A709B">
        <w:rPr>
          <w:rFonts w:ascii="Times New Roman" w:hAnsi="Times New Roman" w:cs="Times New Roman"/>
        </w:rPr>
        <w:t xml:space="preserve">GCS, Glasgow Coma Scale; NIHSS, National Institute of Health stroke scale; ICH, intracranial hemorrhage; BP, blood pressure; </w:t>
      </w:r>
      <w:r w:rsidR="006A709B">
        <w:rPr>
          <w:rFonts w:ascii="Times New Roman" w:hAnsi="Times New Roman" w:cs="Times New Roman" w:hint="eastAsia"/>
        </w:rPr>
        <w:t xml:space="preserve">IVE, </w:t>
      </w:r>
      <w:r w:rsidR="006A709B" w:rsidRPr="006A709B">
        <w:rPr>
          <w:rFonts w:ascii="Times New Roman" w:hAnsi="Times New Roman" w:cs="Times New Roman"/>
        </w:rPr>
        <w:t>Intraventricular extension</w:t>
      </w:r>
      <w:r w:rsidR="006A709B">
        <w:rPr>
          <w:rFonts w:ascii="Times New Roman" w:hAnsi="Times New Roman" w:cs="Times New Roman" w:hint="eastAsia"/>
        </w:rPr>
        <w:t>;</w:t>
      </w:r>
      <w:r w:rsidR="006A709B" w:rsidRPr="006A709B">
        <w:rPr>
          <w:rFonts w:ascii="Times New Roman" w:hAnsi="Times New Roman" w:cs="Times New Roman"/>
        </w:rPr>
        <w:t xml:space="preserve"> </w:t>
      </w:r>
      <w:r w:rsidRPr="006A709B">
        <w:rPr>
          <w:rFonts w:ascii="Times New Roman" w:hAnsi="Times New Roman" w:cs="Times New Roman"/>
        </w:rPr>
        <w:t>SAH, subarachnoid hemorrhage; WML, white matter lesion.</w:t>
      </w:r>
    </w:p>
    <w:p w14:paraId="0A4C62C3" w14:textId="77777777" w:rsidR="008F1A4C" w:rsidRPr="006A709B" w:rsidRDefault="008F1A4C" w:rsidP="008F1A4C">
      <w:pPr>
        <w:rPr>
          <w:rFonts w:ascii="Times New Roman" w:hAnsi="Times New Roman" w:cs="Times New Roman"/>
        </w:rPr>
      </w:pPr>
    </w:p>
    <w:p w14:paraId="2F759BBF" w14:textId="52D36684" w:rsidR="008F1A4C" w:rsidRDefault="008F1A4C" w:rsidP="008F1A4C"/>
    <w:sectPr w:rsidR="008F1A4C" w:rsidSect="00404AD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Intl J Strok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zspdwyrevs4e20pt5pz5ls9r2s9vssztr&quot;&gt;longterm outcome of CAAH&lt;record-ids&gt;&lt;item&gt;30&lt;/item&gt;&lt;item&gt;31&lt;/item&gt;&lt;item&gt;32&lt;/item&gt;&lt;item&gt;33&lt;/item&gt;&lt;item&gt;34&lt;/item&gt;&lt;/record-ids&gt;&lt;/item&gt;&lt;/Libraries&gt;"/>
  </w:docVars>
  <w:rsids>
    <w:rsidRoot w:val="008F1A4C"/>
    <w:rsid w:val="00004CE3"/>
    <w:rsid w:val="0003237C"/>
    <w:rsid w:val="00040CA1"/>
    <w:rsid w:val="000466C9"/>
    <w:rsid w:val="00057DF0"/>
    <w:rsid w:val="00065593"/>
    <w:rsid w:val="00076259"/>
    <w:rsid w:val="00086992"/>
    <w:rsid w:val="000A0707"/>
    <w:rsid w:val="000B77CC"/>
    <w:rsid w:val="000C21DB"/>
    <w:rsid w:val="000C772B"/>
    <w:rsid w:val="000D2048"/>
    <w:rsid w:val="000D622E"/>
    <w:rsid w:val="000E7DC9"/>
    <w:rsid w:val="0010033A"/>
    <w:rsid w:val="0011416B"/>
    <w:rsid w:val="00142899"/>
    <w:rsid w:val="00145C76"/>
    <w:rsid w:val="001467E9"/>
    <w:rsid w:val="00154D1D"/>
    <w:rsid w:val="001623B5"/>
    <w:rsid w:val="001671D7"/>
    <w:rsid w:val="00191C0B"/>
    <w:rsid w:val="001973EC"/>
    <w:rsid w:val="001A4878"/>
    <w:rsid w:val="001B3A9B"/>
    <w:rsid w:val="001C26AA"/>
    <w:rsid w:val="001D7EEE"/>
    <w:rsid w:val="001E7B19"/>
    <w:rsid w:val="001F10BE"/>
    <w:rsid w:val="001F6E8E"/>
    <w:rsid w:val="00212278"/>
    <w:rsid w:val="00214E39"/>
    <w:rsid w:val="0023069D"/>
    <w:rsid w:val="00234B33"/>
    <w:rsid w:val="002528CA"/>
    <w:rsid w:val="00276102"/>
    <w:rsid w:val="00276B59"/>
    <w:rsid w:val="00282CAD"/>
    <w:rsid w:val="00283E4D"/>
    <w:rsid w:val="00284312"/>
    <w:rsid w:val="00296786"/>
    <w:rsid w:val="00297676"/>
    <w:rsid w:val="002A41D6"/>
    <w:rsid w:val="002B4A45"/>
    <w:rsid w:val="002C0938"/>
    <w:rsid w:val="002C1D7C"/>
    <w:rsid w:val="002C660C"/>
    <w:rsid w:val="002F45FA"/>
    <w:rsid w:val="00313037"/>
    <w:rsid w:val="00313E97"/>
    <w:rsid w:val="00322049"/>
    <w:rsid w:val="00326DF9"/>
    <w:rsid w:val="0033753E"/>
    <w:rsid w:val="00351B38"/>
    <w:rsid w:val="00387CA7"/>
    <w:rsid w:val="003B2B5E"/>
    <w:rsid w:val="003B3432"/>
    <w:rsid w:val="003C5E20"/>
    <w:rsid w:val="003D169F"/>
    <w:rsid w:val="003D250B"/>
    <w:rsid w:val="003D3D61"/>
    <w:rsid w:val="003E4AB6"/>
    <w:rsid w:val="003E4F0B"/>
    <w:rsid w:val="003F02DC"/>
    <w:rsid w:val="00404AD0"/>
    <w:rsid w:val="00407091"/>
    <w:rsid w:val="00424D3E"/>
    <w:rsid w:val="00432E4F"/>
    <w:rsid w:val="00451BD3"/>
    <w:rsid w:val="0046479A"/>
    <w:rsid w:val="00464C00"/>
    <w:rsid w:val="004705AD"/>
    <w:rsid w:val="00476670"/>
    <w:rsid w:val="00484E05"/>
    <w:rsid w:val="004850A1"/>
    <w:rsid w:val="004B26A5"/>
    <w:rsid w:val="004E7EC4"/>
    <w:rsid w:val="004F228B"/>
    <w:rsid w:val="004F5DB9"/>
    <w:rsid w:val="005012E9"/>
    <w:rsid w:val="005120FC"/>
    <w:rsid w:val="005235F8"/>
    <w:rsid w:val="0052729D"/>
    <w:rsid w:val="005660C7"/>
    <w:rsid w:val="005763B1"/>
    <w:rsid w:val="005B2586"/>
    <w:rsid w:val="005D08AF"/>
    <w:rsid w:val="005E006B"/>
    <w:rsid w:val="005E320E"/>
    <w:rsid w:val="005F1B59"/>
    <w:rsid w:val="00613A92"/>
    <w:rsid w:val="00614512"/>
    <w:rsid w:val="006275B1"/>
    <w:rsid w:val="006338E3"/>
    <w:rsid w:val="00641578"/>
    <w:rsid w:val="00671DE3"/>
    <w:rsid w:val="00676D02"/>
    <w:rsid w:val="00677157"/>
    <w:rsid w:val="00682259"/>
    <w:rsid w:val="00690839"/>
    <w:rsid w:val="006A501D"/>
    <w:rsid w:val="006A66E4"/>
    <w:rsid w:val="006A709B"/>
    <w:rsid w:val="006B5B8A"/>
    <w:rsid w:val="006B6EAD"/>
    <w:rsid w:val="006D4049"/>
    <w:rsid w:val="006F4FC8"/>
    <w:rsid w:val="00713F39"/>
    <w:rsid w:val="007307F3"/>
    <w:rsid w:val="00737549"/>
    <w:rsid w:val="00741986"/>
    <w:rsid w:val="007461C8"/>
    <w:rsid w:val="0075666A"/>
    <w:rsid w:val="00770F2A"/>
    <w:rsid w:val="007872FF"/>
    <w:rsid w:val="007962F2"/>
    <w:rsid w:val="00797136"/>
    <w:rsid w:val="00797E13"/>
    <w:rsid w:val="007B3E91"/>
    <w:rsid w:val="007C5777"/>
    <w:rsid w:val="007C5C7D"/>
    <w:rsid w:val="007E2B6C"/>
    <w:rsid w:val="00807BA8"/>
    <w:rsid w:val="00810FEE"/>
    <w:rsid w:val="00845CC2"/>
    <w:rsid w:val="008576AC"/>
    <w:rsid w:val="008607FB"/>
    <w:rsid w:val="00874CA6"/>
    <w:rsid w:val="00890640"/>
    <w:rsid w:val="008919CC"/>
    <w:rsid w:val="0089612C"/>
    <w:rsid w:val="008A4341"/>
    <w:rsid w:val="008A5620"/>
    <w:rsid w:val="008B6BB1"/>
    <w:rsid w:val="008C512E"/>
    <w:rsid w:val="008D6B0B"/>
    <w:rsid w:val="008E2DD3"/>
    <w:rsid w:val="008F04A1"/>
    <w:rsid w:val="008F1A4C"/>
    <w:rsid w:val="008F2B0D"/>
    <w:rsid w:val="00902919"/>
    <w:rsid w:val="00927E03"/>
    <w:rsid w:val="009357D9"/>
    <w:rsid w:val="009402C3"/>
    <w:rsid w:val="00940438"/>
    <w:rsid w:val="00942701"/>
    <w:rsid w:val="00952626"/>
    <w:rsid w:val="00962F71"/>
    <w:rsid w:val="00965F2C"/>
    <w:rsid w:val="00981F9C"/>
    <w:rsid w:val="00983B6C"/>
    <w:rsid w:val="00993E29"/>
    <w:rsid w:val="009947F4"/>
    <w:rsid w:val="009A67DA"/>
    <w:rsid w:val="009B216B"/>
    <w:rsid w:val="009B38FF"/>
    <w:rsid w:val="009B7F9F"/>
    <w:rsid w:val="009D4F80"/>
    <w:rsid w:val="009E4A5E"/>
    <w:rsid w:val="009F4E87"/>
    <w:rsid w:val="00A05AE7"/>
    <w:rsid w:val="00A11126"/>
    <w:rsid w:val="00A168E2"/>
    <w:rsid w:val="00A17070"/>
    <w:rsid w:val="00A21631"/>
    <w:rsid w:val="00A22215"/>
    <w:rsid w:val="00A34EFC"/>
    <w:rsid w:val="00A36B10"/>
    <w:rsid w:val="00A3764B"/>
    <w:rsid w:val="00A40B18"/>
    <w:rsid w:val="00A43D68"/>
    <w:rsid w:val="00A4590C"/>
    <w:rsid w:val="00A46A7C"/>
    <w:rsid w:val="00A47687"/>
    <w:rsid w:val="00A526BB"/>
    <w:rsid w:val="00A67D76"/>
    <w:rsid w:val="00A71335"/>
    <w:rsid w:val="00A72C90"/>
    <w:rsid w:val="00A813C4"/>
    <w:rsid w:val="00A85360"/>
    <w:rsid w:val="00A85E5D"/>
    <w:rsid w:val="00AB4056"/>
    <w:rsid w:val="00AB4BFB"/>
    <w:rsid w:val="00AB76EF"/>
    <w:rsid w:val="00AD654A"/>
    <w:rsid w:val="00AE4988"/>
    <w:rsid w:val="00B12BD2"/>
    <w:rsid w:val="00B21ED9"/>
    <w:rsid w:val="00B40292"/>
    <w:rsid w:val="00B576F5"/>
    <w:rsid w:val="00B611A9"/>
    <w:rsid w:val="00B8584E"/>
    <w:rsid w:val="00BB1FDA"/>
    <w:rsid w:val="00BC083F"/>
    <w:rsid w:val="00BE6A61"/>
    <w:rsid w:val="00BF411B"/>
    <w:rsid w:val="00BF47E5"/>
    <w:rsid w:val="00C0286C"/>
    <w:rsid w:val="00C07A63"/>
    <w:rsid w:val="00C3695C"/>
    <w:rsid w:val="00C4576A"/>
    <w:rsid w:val="00C52B09"/>
    <w:rsid w:val="00C64932"/>
    <w:rsid w:val="00C64ED5"/>
    <w:rsid w:val="00C7335A"/>
    <w:rsid w:val="00C940A0"/>
    <w:rsid w:val="00CA7CF0"/>
    <w:rsid w:val="00CB25C6"/>
    <w:rsid w:val="00CB3724"/>
    <w:rsid w:val="00CC4928"/>
    <w:rsid w:val="00CD586A"/>
    <w:rsid w:val="00CE43BF"/>
    <w:rsid w:val="00CE5B36"/>
    <w:rsid w:val="00CE7E81"/>
    <w:rsid w:val="00CF0C47"/>
    <w:rsid w:val="00CF16AC"/>
    <w:rsid w:val="00D06987"/>
    <w:rsid w:val="00D1065D"/>
    <w:rsid w:val="00D159A7"/>
    <w:rsid w:val="00D15B82"/>
    <w:rsid w:val="00D4746E"/>
    <w:rsid w:val="00D50691"/>
    <w:rsid w:val="00D51246"/>
    <w:rsid w:val="00D86B2A"/>
    <w:rsid w:val="00D906AA"/>
    <w:rsid w:val="00D91F00"/>
    <w:rsid w:val="00DC3266"/>
    <w:rsid w:val="00DC4751"/>
    <w:rsid w:val="00E07286"/>
    <w:rsid w:val="00E100D1"/>
    <w:rsid w:val="00E165C6"/>
    <w:rsid w:val="00E20ACA"/>
    <w:rsid w:val="00E247F4"/>
    <w:rsid w:val="00E8068E"/>
    <w:rsid w:val="00E83BC6"/>
    <w:rsid w:val="00E87AD4"/>
    <w:rsid w:val="00EA4C93"/>
    <w:rsid w:val="00EB76F0"/>
    <w:rsid w:val="00ED115C"/>
    <w:rsid w:val="00ED5D72"/>
    <w:rsid w:val="00ED6BC9"/>
    <w:rsid w:val="00ED7FCC"/>
    <w:rsid w:val="00EE4F88"/>
    <w:rsid w:val="00F13A9A"/>
    <w:rsid w:val="00F16C44"/>
    <w:rsid w:val="00F21111"/>
    <w:rsid w:val="00F3704C"/>
    <w:rsid w:val="00F4471B"/>
    <w:rsid w:val="00F468AF"/>
    <w:rsid w:val="00F5205E"/>
    <w:rsid w:val="00F5526D"/>
    <w:rsid w:val="00F813DE"/>
    <w:rsid w:val="00F81D7A"/>
    <w:rsid w:val="00F82041"/>
    <w:rsid w:val="00FB6034"/>
    <w:rsid w:val="00FB6A86"/>
    <w:rsid w:val="00FC1C84"/>
    <w:rsid w:val="00FD2CE2"/>
    <w:rsid w:val="00FF1F25"/>
    <w:rsid w:val="00FF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9A1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1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404AD0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404AD0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453</Words>
  <Characters>2583</Characters>
  <Application>Microsoft Macintosh Word</Application>
  <DocSecurity>0</DocSecurity>
  <Lines>21</Lines>
  <Paragraphs>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>Supplemental Table 2. Multivariable regression analysis regarding the clinical o</vt:lpstr>
    </vt:vector>
  </TitlesOfParts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5</cp:revision>
  <dcterms:created xsi:type="dcterms:W3CDTF">2021-12-28T03:41:00Z</dcterms:created>
  <dcterms:modified xsi:type="dcterms:W3CDTF">2022-05-15T09:16:00Z</dcterms:modified>
</cp:coreProperties>
</file>